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AA77C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b/>
          <w:bCs/>
          <w:noProof/>
        </w:rPr>
      </w:pPr>
      <w:r w:rsidRPr="004C079D">
        <w:rPr>
          <w:rFonts w:ascii="Helvetica" w:hAnsi="Helvetica" w:cs="Arial"/>
          <w:b/>
          <w:bCs/>
          <w:noProof/>
        </w:rPr>
        <w:t>SUPPLEMENTARY MATERIAL</w:t>
      </w:r>
    </w:p>
    <w:p w14:paraId="6CC7F46B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4DF8ABCD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b/>
          <w:bCs/>
          <w:noProof/>
        </w:rPr>
      </w:pPr>
      <w:r w:rsidRPr="004C079D">
        <w:rPr>
          <w:rFonts w:ascii="Helvetica" w:hAnsi="Helvetica" w:cs="Arial"/>
          <w:b/>
          <w:bCs/>
          <w:noProof/>
        </w:rPr>
        <w:t>Clinical Definitions</w:t>
      </w:r>
    </w:p>
    <w:p w14:paraId="57E3A5EC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53612F64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 xml:space="preserve">Sepsis: Two or more of the following respiratory rate 22 or greater, altered mentation, systolic blood pressure 100 mm Hg or less. </w:t>
      </w:r>
    </w:p>
    <w:p w14:paraId="5263F54E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 </w:t>
      </w:r>
    </w:p>
    <w:p w14:paraId="5FC69357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Septic Shock: A vasopressor requirement to maintain a mean arterial pressure of 65 mm Hg or greater and serum lactate level greater than 2 mmol/L</w:t>
      </w:r>
      <w:r w:rsidRPr="004C079D">
        <w:rPr>
          <w:rFonts w:ascii="Helvetica" w:hAnsi="Helvetica" w:cs="Arial"/>
          <w:noProof/>
          <w:rtl/>
        </w:rPr>
        <w:t> </w:t>
      </w:r>
      <w:r w:rsidRPr="004C079D">
        <w:rPr>
          <w:rFonts w:ascii="Helvetica" w:hAnsi="Helvetica" w:cs="Arial" w:hint="cs"/>
          <w:noProof/>
          <w:rtl/>
        </w:rPr>
        <w:t>(&gt;18 </w:t>
      </w:r>
      <w:r w:rsidRPr="004C079D">
        <w:rPr>
          <w:rFonts w:ascii="Helvetica" w:hAnsi="Helvetica" w:cs="Arial"/>
          <w:noProof/>
        </w:rPr>
        <w:t xml:space="preserve">mg/dL in the absence of hypovolemia </w:t>
      </w:r>
    </w:p>
    <w:p w14:paraId="600F60EC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 </w:t>
      </w:r>
    </w:p>
    <w:p w14:paraId="4906224A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Bacteremia: Presence of viable bacteria in blood culture(s)</w:t>
      </w:r>
    </w:p>
    <w:p w14:paraId="0B5E4196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3A06BCA8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Pneumonia: Clinical features of cough, fever, pleuritic chest pain, or dyspnea AND a new chest radiographic infiltrate</w:t>
      </w:r>
    </w:p>
    <w:p w14:paraId="2F805678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69820079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Endocarditis: See the Duke Criteria</w:t>
      </w:r>
    </w:p>
    <w:p w14:paraId="3B591BB7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64891BB0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Osteomyelitis: Depending on the infected site, of pain, erythema, swelling, fever, non-healing chronic wound(s) AND MRI/xray/CT findings consistent with osteomyelitis OR a diabetic patient with a positive probe-to-bone test OR blood cultures positive with a typical organism and MRI/xray/CT findings consistent with osteomyelitis</w:t>
      </w:r>
    </w:p>
    <w:p w14:paraId="7AF81177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19C2FCF7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lastRenderedPageBreak/>
        <w:t>Septic arthritis: Clinical features of arthritis (ie: joint pain, swelling, warmth, erythema, effusion) AND arthrocentesis revealing WBC &gt; 10,000 with gram stain and/or culture showing typical organism(s)</w:t>
      </w:r>
    </w:p>
    <w:p w14:paraId="686F5796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127FF6C1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Meningitis: Clinical features of meningismus (ie: headache, fever, or neck stiffness) along with CSF data revealing pleocytosis, with or without an organism identified on gram stain, culture, or via other CSF testing (ie: VDRL, PCR)</w:t>
      </w:r>
    </w:p>
    <w:p w14:paraId="5229F4BF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2E9F2ACA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Skin or Soft tissue infection: erythema, warmth, pain, swelling, discharge involving skin or soft tissues</w:t>
      </w:r>
    </w:p>
    <w:p w14:paraId="2B395456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51652F9F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Upper respiratory infection:  acute infections involving the nose, paranasal sinuses, pharynx, larynx, trachea, and bronchi</w:t>
      </w:r>
    </w:p>
    <w:p w14:paraId="31E0D26F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18F5C6D7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Septic bursitis: Superficial tenderness/erythema/warm/swelling over a bursa WITHOUT suspicion for skin or soft tissue infection or septic arthritis</w:t>
      </w:r>
    </w:p>
    <w:p w14:paraId="27D9E9C4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6DE9DEDD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Focal hepatic/splenic/renal abscess: Clincal features of intra-abdominal abscess (ie: abdominal pain, fever, nausea/emesis) and imaging consistent with abscess</w:t>
      </w:r>
    </w:p>
    <w:p w14:paraId="4017BC3F" w14:textId="77777777" w:rsidR="00D71FDB" w:rsidRPr="004C079D" w:rsidRDefault="00D71FDB" w:rsidP="00D71FDB">
      <w:pPr>
        <w:spacing w:line="480" w:lineRule="auto"/>
        <w:rPr>
          <w:rFonts w:ascii="Helvetica" w:hAnsi="Helvetica" w:cs="Arial"/>
          <w:noProof/>
        </w:rPr>
      </w:pPr>
    </w:p>
    <w:p w14:paraId="699D8F61" w14:textId="77777777" w:rsidR="00D71FDB" w:rsidRPr="004C079D" w:rsidRDefault="00D71FDB" w:rsidP="00D71FDB">
      <w:pPr>
        <w:spacing w:after="150" w:line="480" w:lineRule="auto"/>
        <w:rPr>
          <w:rFonts w:ascii="Helvetica" w:hAnsi="Helvetica" w:cs="Arial"/>
          <w:noProof/>
        </w:rPr>
      </w:pPr>
      <w:r w:rsidRPr="004C079D">
        <w:rPr>
          <w:rFonts w:ascii="Helvetica" w:hAnsi="Helvetica" w:cs="Arial"/>
          <w:noProof/>
        </w:rPr>
        <w:t>colonization: Presence of micro-organisms detected by staining or culture or other laboratory means without clinical signs/symptoms of infection as otherwise defined</w:t>
      </w:r>
    </w:p>
    <w:p w14:paraId="4A20B7D7" w14:textId="77777777" w:rsidR="00B541ED" w:rsidRDefault="00B541ED"/>
    <w:sectPr w:rsidR="00B54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FDB"/>
    <w:rsid w:val="00B541ED"/>
    <w:rsid w:val="00D7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4CA38"/>
  <w15:chartTrackingRefBased/>
  <w15:docId w15:val="{9AB08985-A616-49D3-B2EB-0E3AAAFC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FDB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3-11T08:47:00Z</dcterms:created>
  <dcterms:modified xsi:type="dcterms:W3CDTF">2022-03-11T08:49:00Z</dcterms:modified>
</cp:coreProperties>
</file>